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39AE9" w14:textId="77777777" w:rsidR="001D52DF" w:rsidRPr="001D52DF" w:rsidRDefault="001D52DF" w:rsidP="001D52DF">
      <w:pPr>
        <w:jc w:val="center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>S</w:t>
      </w:r>
      <w:r w:rsidRPr="001D52DF">
        <w:rPr>
          <w:rFonts w:ascii="Times New Roman" w:hAnsi="Times New Roman" w:cs="Times New Roman"/>
          <w:b/>
          <w:sz w:val="28"/>
          <w:szCs w:val="20"/>
        </w:rPr>
        <w:t xml:space="preserve">upplemental </w:t>
      </w:r>
      <w:r>
        <w:rPr>
          <w:rFonts w:ascii="Times New Roman" w:hAnsi="Times New Roman" w:cs="Times New Roman"/>
          <w:b/>
          <w:sz w:val="28"/>
          <w:szCs w:val="20"/>
        </w:rPr>
        <w:t>I</w:t>
      </w:r>
      <w:r w:rsidRPr="001D52DF">
        <w:rPr>
          <w:rFonts w:ascii="Times New Roman" w:hAnsi="Times New Roman" w:cs="Times New Roman"/>
          <w:b/>
          <w:sz w:val="28"/>
          <w:szCs w:val="20"/>
        </w:rPr>
        <w:t>nformation</w:t>
      </w:r>
    </w:p>
    <w:p w14:paraId="0FB34BEC" w14:textId="77777777" w:rsidR="00BF51D8" w:rsidRDefault="00BF51D8" w:rsidP="00BF51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51D8">
        <w:rPr>
          <w:rFonts w:ascii="Times New Roman" w:hAnsi="Times New Roman" w:cs="Times New Roman" w:hint="eastAsia"/>
          <w:b/>
          <w:sz w:val="20"/>
          <w:szCs w:val="20"/>
        </w:rPr>
        <w:t>Table S1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ults for AA, DA </w:t>
      </w:r>
      <w:r w:rsidRPr="00BF51D8">
        <w:rPr>
          <w:rFonts w:ascii="Times New Roman" w:hAnsi="Times New Roman" w:cs="Times New Roman"/>
          <w:sz w:val="20"/>
          <w:szCs w:val="20"/>
        </w:rPr>
        <w:t>and UA determination in Vitamin C tablet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BF51D8">
        <w:t xml:space="preserve"> </w:t>
      </w:r>
      <w:r w:rsidRPr="00BF51D8">
        <w:rPr>
          <w:rFonts w:ascii="Times New Roman" w:hAnsi="Times New Roman" w:cs="Times New Roman"/>
          <w:sz w:val="20"/>
          <w:szCs w:val="20"/>
        </w:rPr>
        <w:t>DA hydroc</w:t>
      </w:r>
      <w:r>
        <w:rPr>
          <w:rFonts w:ascii="Times New Roman" w:hAnsi="Times New Roman" w:cs="Times New Roman"/>
          <w:sz w:val="20"/>
          <w:szCs w:val="20"/>
        </w:rPr>
        <w:t>hloride table</w:t>
      </w:r>
      <w:r w:rsidRPr="00BF51D8">
        <w:rPr>
          <w:rFonts w:ascii="Times New Roman" w:hAnsi="Times New Roman" w:cs="Times New Roman"/>
          <w:sz w:val="20"/>
          <w:szCs w:val="20"/>
        </w:rPr>
        <w:t xml:space="preserve"> obtained by the </w:t>
      </w:r>
      <w:r>
        <w:rPr>
          <w:rFonts w:ascii="Times New Roman" w:hAnsi="Times New Roman" w:cs="Times New Roman"/>
          <w:sz w:val="20"/>
          <w:szCs w:val="20"/>
        </w:rPr>
        <w:t>G-30</w:t>
      </w:r>
      <w:r w:rsidRPr="00BF51D8">
        <w:rPr>
          <w:rFonts w:ascii="Times New Roman" w:hAnsi="Times New Roman" w:cs="Times New Roman"/>
          <w:sz w:val="20"/>
          <w:szCs w:val="20"/>
        </w:rPr>
        <w:t xml:space="preserve"> under the optimum conditions.</w:t>
      </w:r>
    </w:p>
    <w:p w14:paraId="6C7451DB" w14:textId="77777777" w:rsidR="00BF51D8" w:rsidRDefault="00BF51D8" w:rsidP="00BF51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F51D8" w14:paraId="58944825" w14:textId="77777777" w:rsidTr="00006A4D">
        <w:tc>
          <w:tcPr>
            <w:tcW w:w="1382" w:type="dxa"/>
          </w:tcPr>
          <w:p w14:paraId="45753672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CB67EDE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02DE11E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un</w:t>
            </w:r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d (</w:t>
            </w:r>
            <w:proofErr w:type="spellStart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B2206E7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piked </w:t>
            </w:r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36F9EF1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und </w:t>
            </w:r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BF5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C3140EC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cov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F51D8" w14:paraId="29C1C524" w14:textId="77777777" w:rsidTr="00006A4D">
        <w:tc>
          <w:tcPr>
            <w:tcW w:w="1382" w:type="dxa"/>
            <w:vMerge w:val="restart"/>
          </w:tcPr>
          <w:p w14:paraId="4BA085F0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tamin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blet</w:t>
            </w:r>
          </w:p>
        </w:tc>
        <w:tc>
          <w:tcPr>
            <w:tcW w:w="1382" w:type="dxa"/>
            <w:tcBorders>
              <w:bottom w:val="nil"/>
            </w:tcBorders>
          </w:tcPr>
          <w:p w14:paraId="683F2180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1383" w:type="dxa"/>
            <w:tcBorders>
              <w:bottom w:val="nil"/>
            </w:tcBorders>
          </w:tcPr>
          <w:p w14:paraId="58F5191E" w14:textId="46348623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</w:tc>
        <w:tc>
          <w:tcPr>
            <w:tcW w:w="1383" w:type="dxa"/>
            <w:tcBorders>
              <w:bottom w:val="nil"/>
            </w:tcBorders>
          </w:tcPr>
          <w:p w14:paraId="4DD18A22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bottom w:val="nil"/>
            </w:tcBorders>
          </w:tcPr>
          <w:p w14:paraId="7AAD2C50" w14:textId="6C3353CC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52</w:t>
            </w:r>
          </w:p>
        </w:tc>
        <w:tc>
          <w:tcPr>
            <w:tcW w:w="1383" w:type="dxa"/>
            <w:tcBorders>
              <w:bottom w:val="nil"/>
            </w:tcBorders>
          </w:tcPr>
          <w:p w14:paraId="608A03D4" w14:textId="281A83E2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8</w:t>
            </w:r>
          </w:p>
        </w:tc>
      </w:tr>
      <w:tr w:rsidR="00BF51D8" w14:paraId="5EF079AF" w14:textId="77777777" w:rsidTr="00006A4D">
        <w:tc>
          <w:tcPr>
            <w:tcW w:w="1382" w:type="dxa"/>
            <w:vMerge/>
          </w:tcPr>
          <w:p w14:paraId="09B4C9DA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7B06684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4559CA3E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0B082C5" w14:textId="06ECAF86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E9575AB" w14:textId="57C1992D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36CFDA24" w14:textId="2BEBCD00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.00</w:t>
            </w:r>
          </w:p>
        </w:tc>
      </w:tr>
      <w:tr w:rsidR="00BF51D8" w14:paraId="3D2C14B1" w14:textId="77777777" w:rsidTr="00006A4D">
        <w:tc>
          <w:tcPr>
            <w:tcW w:w="1382" w:type="dxa"/>
            <w:vMerge/>
          </w:tcPr>
          <w:p w14:paraId="4A7909E9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207E1998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20A8AFEA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027179BB" w14:textId="137CF625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5657A69E" w14:textId="57EBC2C3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7B9FD144" w14:textId="3DE3C4C1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0</w:t>
            </w:r>
          </w:p>
        </w:tc>
      </w:tr>
      <w:tr w:rsidR="00BF51D8" w14:paraId="074123E6" w14:textId="77777777" w:rsidTr="00006A4D">
        <w:tc>
          <w:tcPr>
            <w:tcW w:w="1382" w:type="dxa"/>
            <w:vMerge w:val="restart"/>
          </w:tcPr>
          <w:p w14:paraId="5F228EDC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 hydrochloride tablet</w:t>
            </w:r>
          </w:p>
        </w:tc>
        <w:tc>
          <w:tcPr>
            <w:tcW w:w="1382" w:type="dxa"/>
            <w:tcBorders>
              <w:bottom w:val="nil"/>
            </w:tcBorders>
          </w:tcPr>
          <w:p w14:paraId="4BCF6F7A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1383" w:type="dxa"/>
            <w:tcBorders>
              <w:bottom w:val="nil"/>
            </w:tcBorders>
          </w:tcPr>
          <w:p w14:paraId="6FF48830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bottom w:val="nil"/>
            </w:tcBorders>
          </w:tcPr>
          <w:p w14:paraId="131996B8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383" w:type="dxa"/>
            <w:tcBorders>
              <w:bottom w:val="nil"/>
            </w:tcBorders>
          </w:tcPr>
          <w:p w14:paraId="57B7DF4B" w14:textId="72790C86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.</w:t>
            </w:r>
            <w:r w:rsidR="00006A4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83" w:type="dxa"/>
            <w:tcBorders>
              <w:bottom w:val="nil"/>
            </w:tcBorders>
          </w:tcPr>
          <w:p w14:paraId="43FE20E7" w14:textId="2505BB44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.0</w:t>
            </w:r>
            <w:r w:rsidR="00006A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51D8" w14:paraId="7B876BDC" w14:textId="77777777" w:rsidTr="00006A4D">
        <w:tc>
          <w:tcPr>
            <w:tcW w:w="1382" w:type="dxa"/>
            <w:vMerge/>
          </w:tcPr>
          <w:p w14:paraId="690AEA32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2C7707B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833033D" w14:textId="77777777" w:rsidR="00BF51D8" w:rsidRDefault="002B19B6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8100BDB" w14:textId="406C01C6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AA3C274" w14:textId="0C0F0549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7679337" w14:textId="0DCD6C5E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</w:tr>
      <w:tr w:rsidR="00BF51D8" w14:paraId="7118BFFE" w14:textId="77777777" w:rsidTr="00006A4D">
        <w:tc>
          <w:tcPr>
            <w:tcW w:w="1382" w:type="dxa"/>
            <w:vMerge/>
          </w:tcPr>
          <w:p w14:paraId="1541D0AF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14:paraId="18EF837F" w14:textId="77777777" w:rsidR="00BF51D8" w:rsidRDefault="00BF51D8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</w:p>
        </w:tc>
        <w:tc>
          <w:tcPr>
            <w:tcW w:w="1383" w:type="dxa"/>
            <w:tcBorders>
              <w:top w:val="nil"/>
            </w:tcBorders>
          </w:tcPr>
          <w:p w14:paraId="37946246" w14:textId="7D6C7E41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1383" w:type="dxa"/>
            <w:tcBorders>
              <w:top w:val="nil"/>
            </w:tcBorders>
          </w:tcPr>
          <w:p w14:paraId="528AE7AD" w14:textId="59CA9267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</w:tcBorders>
          </w:tcPr>
          <w:p w14:paraId="35E6C64B" w14:textId="41BBB21A" w:rsidR="002B19B6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B19B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83" w:type="dxa"/>
            <w:tcBorders>
              <w:top w:val="nil"/>
            </w:tcBorders>
          </w:tcPr>
          <w:p w14:paraId="7151FB0B" w14:textId="1B4C86A0" w:rsidR="00BF51D8" w:rsidRDefault="00006A4D" w:rsidP="00BF51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9</w:t>
            </w:r>
          </w:p>
        </w:tc>
      </w:tr>
    </w:tbl>
    <w:p w14:paraId="5D8A5BCC" w14:textId="77777777" w:rsidR="00BF51D8" w:rsidRDefault="00BF51D8" w:rsidP="00BF51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F51D8">
      <w:footerReference w:type="default" r:id="rId8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A0BE0" w14:textId="77777777" w:rsidR="00D76733" w:rsidRDefault="00D76733" w:rsidP="00A50380">
      <w:pPr>
        <w:spacing w:after="0" w:line="240" w:lineRule="auto"/>
      </w:pPr>
      <w:r>
        <w:separator/>
      </w:r>
    </w:p>
  </w:endnote>
  <w:endnote w:type="continuationSeparator" w:id="0">
    <w:p w14:paraId="4AC2C87C" w14:textId="77777777" w:rsidR="00D76733" w:rsidRDefault="00D76733" w:rsidP="00A5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1894277"/>
      <w:docPartObj>
        <w:docPartGallery w:val="Page Numbers (Bottom of Page)"/>
        <w:docPartUnique/>
      </w:docPartObj>
    </w:sdtPr>
    <w:sdtEndPr/>
    <w:sdtContent>
      <w:p w14:paraId="62092366" w14:textId="77777777" w:rsidR="00AE6BB3" w:rsidRDefault="00AE6BB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166C" w:rsidRPr="004A166C">
          <w:rPr>
            <w:noProof/>
            <w:lang w:val="zh-CN"/>
          </w:rPr>
          <w:t>2</w:t>
        </w:r>
        <w:r>
          <w:fldChar w:fldCharType="end"/>
        </w:r>
      </w:p>
    </w:sdtContent>
  </w:sdt>
  <w:p w14:paraId="139FE450" w14:textId="77777777" w:rsidR="00AE6BB3" w:rsidRDefault="00AE6B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DBB1D9" w14:textId="77777777" w:rsidR="00D76733" w:rsidRDefault="00D76733" w:rsidP="00A50380">
      <w:pPr>
        <w:spacing w:after="0" w:line="240" w:lineRule="auto"/>
      </w:pPr>
      <w:r>
        <w:separator/>
      </w:r>
    </w:p>
  </w:footnote>
  <w:footnote w:type="continuationSeparator" w:id="0">
    <w:p w14:paraId="75B9F26D" w14:textId="77777777" w:rsidR="00D76733" w:rsidRDefault="00D76733" w:rsidP="00A50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266B09"/>
    <w:multiLevelType w:val="hybridMultilevel"/>
    <w:tmpl w:val="16926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alan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6AA1"/>
    <w:rsid w:val="000061EF"/>
    <w:rsid w:val="00006A4D"/>
    <w:rsid w:val="000A4CEF"/>
    <w:rsid w:val="000A7922"/>
    <w:rsid w:val="00130E3D"/>
    <w:rsid w:val="001C2FE5"/>
    <w:rsid w:val="001D52DF"/>
    <w:rsid w:val="00222951"/>
    <w:rsid w:val="002B19B6"/>
    <w:rsid w:val="00371A55"/>
    <w:rsid w:val="003C6C18"/>
    <w:rsid w:val="00442B9A"/>
    <w:rsid w:val="00471088"/>
    <w:rsid w:val="004A166C"/>
    <w:rsid w:val="004E071B"/>
    <w:rsid w:val="006B1803"/>
    <w:rsid w:val="00751C1F"/>
    <w:rsid w:val="007971BA"/>
    <w:rsid w:val="007B2F48"/>
    <w:rsid w:val="007C75BB"/>
    <w:rsid w:val="00866D16"/>
    <w:rsid w:val="008847A2"/>
    <w:rsid w:val="008B315C"/>
    <w:rsid w:val="009342E4"/>
    <w:rsid w:val="009C7B4F"/>
    <w:rsid w:val="00A01D50"/>
    <w:rsid w:val="00A50380"/>
    <w:rsid w:val="00AE6BB3"/>
    <w:rsid w:val="00B0564E"/>
    <w:rsid w:val="00B151F6"/>
    <w:rsid w:val="00BD22F5"/>
    <w:rsid w:val="00BD5268"/>
    <w:rsid w:val="00BF51D8"/>
    <w:rsid w:val="00C124F1"/>
    <w:rsid w:val="00C6254A"/>
    <w:rsid w:val="00C62E25"/>
    <w:rsid w:val="00CC6F0D"/>
    <w:rsid w:val="00CD6AA1"/>
    <w:rsid w:val="00CF7B9F"/>
    <w:rsid w:val="00D43C01"/>
    <w:rsid w:val="00D76733"/>
    <w:rsid w:val="00DC50F8"/>
    <w:rsid w:val="00E13D2E"/>
    <w:rsid w:val="00E5439E"/>
    <w:rsid w:val="00EF6711"/>
    <w:rsid w:val="00F3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545F2"/>
  <w15:chartTrackingRefBased/>
  <w15:docId w15:val="{B04F48B6-DF3D-4AD6-BBA2-350DB616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38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3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3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380"/>
    <w:rPr>
      <w:sz w:val="18"/>
      <w:szCs w:val="18"/>
    </w:rPr>
  </w:style>
  <w:style w:type="paragraph" w:styleId="a7">
    <w:name w:val="List Paragraph"/>
    <w:basedOn w:val="a"/>
    <w:uiPriority w:val="34"/>
    <w:qFormat/>
    <w:rsid w:val="00A50380"/>
    <w:pPr>
      <w:ind w:left="720"/>
      <w:contextualSpacing/>
    </w:pPr>
  </w:style>
  <w:style w:type="table" w:styleId="a8">
    <w:name w:val="Table Grid"/>
    <w:basedOn w:val="a1"/>
    <w:uiPriority w:val="39"/>
    <w:rsid w:val="00A5038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A503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503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0380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503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50380"/>
    <w:rPr>
      <w:rFonts w:ascii="Calibri" w:hAnsi="Calibri" w:cs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2CC8C-992D-4F38-B77E-3026D48D6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62</Words>
  <Characters>354</Characters>
  <Application>Microsoft Office Word</Application>
  <DocSecurity>0</DocSecurity>
  <Lines>2</Lines>
  <Paragraphs>1</Paragraphs>
  <ScaleCrop>false</ScaleCrop>
  <Company>Toshiba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力</dc:creator>
  <cp:keywords/>
  <dc:description/>
  <cp:lastModifiedBy>A</cp:lastModifiedBy>
  <cp:revision>3</cp:revision>
  <dcterms:created xsi:type="dcterms:W3CDTF">2017-06-21T08:40:00Z</dcterms:created>
  <dcterms:modified xsi:type="dcterms:W3CDTF">2020-08-25T09:02:00Z</dcterms:modified>
</cp:coreProperties>
</file>